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756" w:rsidRDefault="00347756" w:rsidP="00347756">
      <w:pPr>
        <w:suppressAutoHyphens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2 Table</w:t>
      </w:r>
    </w:p>
    <w:p w:rsidR="00347756" w:rsidRPr="00D932E5" w:rsidRDefault="00347756" w:rsidP="00347756">
      <w:pPr>
        <w:suppressAutoHyphens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2 Table</w:t>
      </w:r>
      <w:r w:rsidRPr="00D932E5">
        <w:rPr>
          <w:rFonts w:ascii="Times New Roman" w:eastAsia="Times New Roman" w:hAnsi="Times New Roman" w:cs="Times New Roman"/>
          <w:b/>
          <w:sz w:val="20"/>
          <w:szCs w:val="20"/>
        </w:rPr>
        <w:t>. Selected models and averaged coefficients (sorted by z value) for the model with discard behaviour variables excluded</w:t>
      </w:r>
      <w:r w:rsidRPr="00D932E5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433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7"/>
        <w:gridCol w:w="1258"/>
        <w:gridCol w:w="1257"/>
        <w:gridCol w:w="1257"/>
        <w:gridCol w:w="976"/>
        <w:gridCol w:w="838"/>
      </w:tblGrid>
      <w:tr w:rsidR="00347756" w:rsidRPr="00D932E5" w:rsidTr="006818E0">
        <w:trPr>
          <w:trHeight w:val="300"/>
        </w:trPr>
        <w:tc>
          <w:tcPr>
            <w:tcW w:w="26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nent models: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Lik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</w:tr>
      <w:tr w:rsidR="00347756" w:rsidRPr="00D932E5" w:rsidTr="006818E0">
        <w:trPr>
          <w:trHeight w:val="315"/>
        </w:trPr>
        <w:tc>
          <w:tcPr>
            <w:tcW w:w="26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oidable waste per Household ~ age+Fussy eaters+Household size+Employment+Local authority+Home ownership+age:Employment+Fussy:Employment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494.6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79.72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347756" w:rsidRPr="00D932E5" w:rsidTr="006818E0">
        <w:trPr>
          <w:trHeight w:val="315"/>
        </w:trPr>
        <w:tc>
          <w:tcPr>
            <w:tcW w:w="269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oidable waste per Household ~ age+Fussy eaters+Household size+Employment+Local authority+Home ownership+age:Fussy+age:Employment+Fussy:Employment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493.85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80.14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S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Size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.3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42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7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HSize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.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4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6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9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Size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.2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7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87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Size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1.2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5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7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1_RecodedOwned_outright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3.8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3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45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job_newpaid_work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35.7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.0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.6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b_newpaid_work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7.1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.5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.0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Size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7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9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04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_brackets35_64:job_newnot_working_(other_reasons)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41.3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.1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.64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59.5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1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3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_brackets35_64:job_newpaid_work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86.5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.0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.5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b_newnot_working_(other_reasons)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.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.5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.0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9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job_newnot_working_(other_reasons)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50.6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.5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.2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1_RecodedOwned_with_mortgage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2.2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4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5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5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ge_brackets35_6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0.3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2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66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4.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6.5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.28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2.3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5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job_newretired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71.8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.0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.66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3.2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5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7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.1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.0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.8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1_RecodedPrivate_rent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4.1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7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89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8.4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.1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.3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1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57.3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.7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.35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.6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.0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.59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.2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.1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.85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1_RecodedOther_Don't_know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7.7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8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.1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78.2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.3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.97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ocal.authority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3.5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6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8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48.0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.6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.33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3.8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9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13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.3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.7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.33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23.0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.6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.4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1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2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4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59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_brackets35_64:Fussy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8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0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2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8.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1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29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5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7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1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3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1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35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6.8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.8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.44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.authority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.4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0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23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.28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.72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ussy:Local.authority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6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.9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.51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b_newretired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3.7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.5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8.49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sy:Local.authority1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4.85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.3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.89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756" w:rsidRPr="00D932E5" w:rsidTr="006818E0">
        <w:trPr>
          <w:trHeight w:val="300"/>
        </w:trPr>
        <w:tc>
          <w:tcPr>
            <w:tcW w:w="2694" w:type="pct"/>
            <w:shd w:val="clear" w:color="000000" w:fill="FFFFFF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_brackets35_64:job_newretired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.56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4.54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347756" w:rsidRPr="00D932E5" w:rsidRDefault="00347756" w:rsidP="006818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47756" w:rsidRPr="00D932E5" w:rsidRDefault="00347756" w:rsidP="00347756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932E5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  <w:bookmarkStart w:id="0" w:name="_GoBack"/>
      <w:bookmarkEnd w:id="0"/>
    </w:p>
    <w:sectPr w:rsidR="00347756" w:rsidRPr="00D932E5" w:rsidSect="00D932E5">
      <w:footerReference w:type="default" r:id="rId4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001811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AE8" w:rsidRPr="0004290C" w:rsidRDefault="00347756">
        <w:pPr>
          <w:pStyle w:val="Footer"/>
          <w:jc w:val="center"/>
          <w:rPr>
            <w:rFonts w:ascii="Times New Roman" w:hAnsi="Times New Roman" w:cs="Times New Roman"/>
          </w:rPr>
        </w:pPr>
        <w:r w:rsidRPr="008A3B93">
          <w:rPr>
            <w:rFonts w:ascii="Times New Roman" w:hAnsi="Times New Roman" w:cs="Times New Roman"/>
          </w:rPr>
          <w:fldChar w:fldCharType="begin"/>
        </w:r>
        <w:r w:rsidRPr="008A3B93">
          <w:rPr>
            <w:rFonts w:ascii="Times New Roman" w:hAnsi="Times New Roman" w:cs="Times New Roman"/>
          </w:rPr>
          <w:instrText xml:space="preserve"> PAGE   \* MERGEFORMAT </w:instrText>
        </w:r>
        <w:r w:rsidRPr="008A3B9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A3B9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10AE8" w:rsidRDefault="003477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756"/>
    <w:rsid w:val="00347756"/>
    <w:rsid w:val="00411126"/>
    <w:rsid w:val="008F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9295A"/>
  <w15:chartTrackingRefBased/>
  <w15:docId w15:val="{E49084B6-2142-48BC-981F-77D83444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756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7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756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47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rainger</dc:creator>
  <cp:keywords/>
  <dc:description/>
  <cp:lastModifiedBy>Matthew Grainger</cp:lastModifiedBy>
  <cp:revision>1</cp:revision>
  <dcterms:created xsi:type="dcterms:W3CDTF">2018-01-22T14:15:00Z</dcterms:created>
  <dcterms:modified xsi:type="dcterms:W3CDTF">2018-01-22T14:19:00Z</dcterms:modified>
</cp:coreProperties>
</file>